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3CB" w:rsidRPr="00602E6C" w:rsidRDefault="0008427B" w:rsidP="000B73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02E6C">
        <w:rPr>
          <w:rFonts w:ascii="Times New Roman" w:hAnsi="Times New Roman" w:cs="Times New Roman"/>
          <w:b/>
          <w:sz w:val="20"/>
          <w:szCs w:val="20"/>
        </w:rPr>
        <w:t>S</w:t>
      </w:r>
      <w:r w:rsidR="00924034">
        <w:rPr>
          <w:rFonts w:ascii="Times New Roman" w:hAnsi="Times New Roman" w:cs="Times New Roman"/>
          <w:b/>
          <w:sz w:val="20"/>
          <w:szCs w:val="20"/>
        </w:rPr>
        <w:t>2</w:t>
      </w:r>
      <w:r w:rsidRPr="00602E6C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0B73CB" w:rsidRPr="00602E6C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0B73CB" w:rsidRPr="00602E6C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EC2153" w:rsidRPr="00602E6C">
        <w:rPr>
          <w:rFonts w:ascii="Times New Roman" w:hAnsi="Times New Roman" w:cs="Times New Roman"/>
          <w:b/>
          <w:sz w:val="20"/>
          <w:szCs w:val="20"/>
        </w:rPr>
        <w:t>Primers for r</w:t>
      </w:r>
      <w:r w:rsidR="00BC13D2">
        <w:rPr>
          <w:rFonts w:ascii="Times New Roman" w:hAnsi="Times New Roman" w:cs="Times New Roman"/>
          <w:b/>
          <w:sz w:val="20"/>
          <w:szCs w:val="20"/>
        </w:rPr>
        <w:t>eal-time PCR</w:t>
      </w:r>
      <w:r w:rsidR="000B73CB" w:rsidRPr="00602E6C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0B73CB" w:rsidRPr="00602E6C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W w:w="1035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3780"/>
        <w:gridCol w:w="3600"/>
        <w:gridCol w:w="1080"/>
        <w:gridCol w:w="990"/>
      </w:tblGrid>
      <w:tr w:rsidR="000B73CB" w:rsidRPr="00602E6C" w:rsidTr="00A35B04">
        <w:trPr>
          <w:trHeight w:val="390"/>
        </w:trPr>
        <w:tc>
          <w:tcPr>
            <w:tcW w:w="900" w:type="dxa"/>
          </w:tcPr>
          <w:p w:rsidR="000B73CB" w:rsidRPr="00602E6C" w:rsidRDefault="000B73CB" w:rsidP="00A35B04">
            <w:pPr>
              <w:tabs>
                <w:tab w:val="left" w:pos="435"/>
              </w:tabs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Gene</w:t>
            </w:r>
          </w:p>
        </w:tc>
        <w:tc>
          <w:tcPr>
            <w:tcW w:w="3780" w:type="dxa"/>
          </w:tcPr>
          <w:p w:rsidR="000B73CB" w:rsidRPr="00602E6C" w:rsidRDefault="000B73CB" w:rsidP="00A35B04">
            <w:pPr>
              <w:ind w:left="603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Forward primer</w:t>
            </w:r>
          </w:p>
        </w:tc>
        <w:tc>
          <w:tcPr>
            <w:tcW w:w="3600" w:type="dxa"/>
          </w:tcPr>
          <w:p w:rsidR="000B73CB" w:rsidRPr="00602E6C" w:rsidRDefault="000B73CB" w:rsidP="00A35B04">
            <w:pPr>
              <w:ind w:left="603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Reverse primer</w:t>
            </w:r>
          </w:p>
        </w:tc>
        <w:tc>
          <w:tcPr>
            <w:tcW w:w="1080" w:type="dxa"/>
          </w:tcPr>
          <w:p w:rsidR="000B73CB" w:rsidRPr="00602E6C" w:rsidRDefault="000B73CB" w:rsidP="00A35B04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</w:p>
          <w:p w:rsidR="000B73CB" w:rsidRPr="00602E6C" w:rsidRDefault="000B73CB" w:rsidP="00A35B04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Anneal-</w:t>
            </w:r>
          </w:p>
          <w:p w:rsidR="000B73CB" w:rsidRPr="00602E6C" w:rsidRDefault="000B73CB" w:rsidP="00A35B04">
            <w:pPr>
              <w:spacing w:before="0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proofErr w:type="spellStart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ing</w:t>
            </w:r>
            <w:proofErr w:type="spellEnd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 xml:space="preserve"> temp (°C)</w:t>
            </w:r>
          </w:p>
        </w:tc>
        <w:tc>
          <w:tcPr>
            <w:tcW w:w="990" w:type="dxa"/>
          </w:tcPr>
          <w:p w:rsidR="000B73CB" w:rsidRPr="00602E6C" w:rsidRDefault="000B73CB" w:rsidP="00A35B04">
            <w:pPr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 xml:space="preserve">PCR </w:t>
            </w:r>
            <w:proofErr w:type="spellStart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effi</w:t>
            </w:r>
            <w:proofErr w:type="spellEnd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-</w:t>
            </w:r>
            <w:proofErr w:type="spellStart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cien</w:t>
            </w:r>
            <w:proofErr w:type="spellEnd"/>
            <w:r w:rsidRPr="00602E6C">
              <w:rPr>
                <w:rFonts w:ascii="Times New Roman" w:hAnsi="Times New Roman" w:cs="Times New Roman"/>
                <w:b/>
                <w:color w:val="212121"/>
                <w:sz w:val="20"/>
                <w:szCs w:val="20"/>
              </w:rPr>
              <w:t>-cy (%)</w:t>
            </w:r>
          </w:p>
        </w:tc>
      </w:tr>
      <w:tr w:rsidR="000B73CB" w:rsidRPr="00602E6C" w:rsidTr="00A35B04">
        <w:tc>
          <w:tcPr>
            <w:tcW w:w="900" w:type="dxa"/>
          </w:tcPr>
          <w:p w:rsidR="000B73CB" w:rsidRPr="00602E6C" w:rsidRDefault="00EC2153" w:rsidP="00B97437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i/>
                <w:sz w:val="20"/>
                <w:szCs w:val="20"/>
              </w:rPr>
              <w:t>GFP</w:t>
            </w:r>
          </w:p>
        </w:tc>
        <w:tc>
          <w:tcPr>
            <w:tcW w:w="378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9C3C85" w:rsidRPr="00602E6C">
              <w:rPr>
                <w:rFonts w:ascii="Times New Roman" w:hAnsi="Times New Roman" w:cs="Times New Roman"/>
                <w:sz w:val="20"/>
                <w:szCs w:val="20"/>
              </w:rPr>
              <w:t>GGGCACAAGCTGGAGTACAACTAC</w:t>
            </w:r>
          </w:p>
        </w:tc>
        <w:tc>
          <w:tcPr>
            <w:tcW w:w="360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9C3C85" w:rsidRPr="00602E6C">
              <w:rPr>
                <w:rFonts w:ascii="Times New Roman" w:hAnsi="Times New Roman" w:cs="Times New Roman"/>
                <w:sz w:val="20"/>
                <w:szCs w:val="20"/>
              </w:rPr>
              <w:t>ACTTGTACAGCTCGTCCATGC</w:t>
            </w:r>
          </w:p>
        </w:tc>
        <w:tc>
          <w:tcPr>
            <w:tcW w:w="1080" w:type="dxa"/>
          </w:tcPr>
          <w:p w:rsidR="000B73CB" w:rsidRPr="00602E6C" w:rsidRDefault="009C3C85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:rsidR="000B73CB" w:rsidRPr="00602E6C" w:rsidRDefault="009D2B13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B73CB" w:rsidRPr="00602E6C" w:rsidTr="00A35B04">
        <w:tc>
          <w:tcPr>
            <w:tcW w:w="90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i/>
                <w:sz w:val="20"/>
                <w:szCs w:val="20"/>
              </w:rPr>
              <w:t>Clcn1</w:t>
            </w:r>
          </w:p>
        </w:tc>
        <w:tc>
          <w:tcPr>
            <w:tcW w:w="378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CTCCCTTCCAGCTGGTGGAG</w:t>
            </w:r>
          </w:p>
        </w:tc>
        <w:tc>
          <w:tcPr>
            <w:tcW w:w="360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’-CTAGTGCCAAGACACCTCTGAGC</w:t>
            </w:r>
          </w:p>
        </w:tc>
        <w:tc>
          <w:tcPr>
            <w:tcW w:w="108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:rsidR="000B73CB" w:rsidRPr="00602E6C" w:rsidRDefault="007A13F0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B73CB" w:rsidRPr="00602E6C" w:rsidTr="00A35B04">
        <w:tc>
          <w:tcPr>
            <w:tcW w:w="90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2E6C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780" w:type="dxa"/>
          </w:tcPr>
          <w:p w:rsidR="000B73CB" w:rsidRPr="00602E6C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GGTCGGTGTGAACGGATTTG</w:t>
            </w:r>
          </w:p>
        </w:tc>
        <w:tc>
          <w:tcPr>
            <w:tcW w:w="3600" w:type="dxa"/>
          </w:tcPr>
          <w:p w:rsidR="000B73CB" w:rsidRPr="00602E6C" w:rsidRDefault="00602E6C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="0063339A">
              <w:rPr>
                <w:rFonts w:ascii="Times New Roman" w:hAnsi="Times New Roman" w:cs="Times New Roman"/>
                <w:sz w:val="20"/>
                <w:szCs w:val="20"/>
              </w:rPr>
              <w:t>TGTAGACCATGTAGTTGAGGTCA</w:t>
            </w:r>
          </w:p>
        </w:tc>
        <w:tc>
          <w:tcPr>
            <w:tcW w:w="108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:rsidR="000B73CB" w:rsidRPr="00602E6C" w:rsidRDefault="00F9239A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E6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B73CB" w:rsidRPr="00602E6C" w:rsidTr="00A35B04">
        <w:trPr>
          <w:trHeight w:val="359"/>
        </w:trPr>
        <w:tc>
          <w:tcPr>
            <w:tcW w:w="900" w:type="dxa"/>
          </w:tcPr>
          <w:p w:rsidR="000B73CB" w:rsidRPr="009C7B8E" w:rsidRDefault="009C7B8E" w:rsidP="00B97437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7B8E">
              <w:rPr>
                <w:rFonts w:ascii="Times New Roman" w:hAnsi="Times New Roman" w:cs="Times New Roman"/>
                <w:i/>
                <w:sz w:val="20"/>
                <w:szCs w:val="20"/>
              </w:rPr>
              <w:t>PKC-Ө</w:t>
            </w:r>
          </w:p>
        </w:tc>
        <w:tc>
          <w:tcPr>
            <w:tcW w:w="3780" w:type="dxa"/>
          </w:tcPr>
          <w:p w:rsidR="000B73CB" w:rsidRPr="00602E6C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GTTAGAGCTGAAACCTCAAGG</w:t>
            </w:r>
          </w:p>
        </w:tc>
        <w:tc>
          <w:tcPr>
            <w:tcW w:w="3600" w:type="dxa"/>
          </w:tcPr>
          <w:p w:rsidR="000B73CB" w:rsidRPr="00602E6C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GGCAGACAGAGCAAAATGTG</w:t>
            </w:r>
          </w:p>
        </w:tc>
        <w:tc>
          <w:tcPr>
            <w:tcW w:w="1080" w:type="dxa"/>
          </w:tcPr>
          <w:p w:rsidR="000B73CB" w:rsidRPr="00602E6C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:rsidR="000B73CB" w:rsidRPr="00602E6C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9C7B8E" w:rsidTr="00A35B04">
        <w:trPr>
          <w:trHeight w:val="462"/>
        </w:trPr>
        <w:tc>
          <w:tcPr>
            <w:tcW w:w="900" w:type="dxa"/>
          </w:tcPr>
          <w:p w:rsidR="009C7B8E" w:rsidRPr="009C7B8E" w:rsidRDefault="009C7B8E" w:rsidP="00B97437">
            <w:pPr>
              <w:spacing w:before="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C7B8E">
              <w:rPr>
                <w:rFonts w:ascii="Times New Roman" w:hAnsi="Times New Roman" w:cs="Times New Roman"/>
                <w:i/>
                <w:sz w:val="20"/>
                <w:szCs w:val="20"/>
              </w:rPr>
              <w:t>GSK-3β</w:t>
            </w:r>
          </w:p>
        </w:tc>
        <w:tc>
          <w:tcPr>
            <w:tcW w:w="3780" w:type="dxa"/>
          </w:tcPr>
          <w:p w:rsidR="009C7B8E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GGCAGCAAGGTAACCACAG</w:t>
            </w:r>
          </w:p>
        </w:tc>
        <w:tc>
          <w:tcPr>
            <w:tcW w:w="3600" w:type="dxa"/>
          </w:tcPr>
          <w:p w:rsidR="009C7B8E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CGGTTCTTAAATCGCTTGTCCTG</w:t>
            </w:r>
          </w:p>
        </w:tc>
        <w:tc>
          <w:tcPr>
            <w:tcW w:w="1080" w:type="dxa"/>
          </w:tcPr>
          <w:p w:rsidR="009C7B8E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:rsidR="009C7B8E" w:rsidRDefault="00B97437" w:rsidP="00B97437">
            <w:pPr>
              <w:spacing w:before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:rsidR="00F9239A" w:rsidRPr="00602E6C" w:rsidRDefault="00F9239A" w:rsidP="00B974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9239A" w:rsidRPr="00602E6C" w:rsidSect="0065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3CB"/>
    <w:rsid w:val="0008427B"/>
    <w:rsid w:val="000B73CB"/>
    <w:rsid w:val="001E09E8"/>
    <w:rsid w:val="005F32CA"/>
    <w:rsid w:val="00602E6C"/>
    <w:rsid w:val="0063339A"/>
    <w:rsid w:val="007510D7"/>
    <w:rsid w:val="00757F13"/>
    <w:rsid w:val="007A13F0"/>
    <w:rsid w:val="00924034"/>
    <w:rsid w:val="009C3C85"/>
    <w:rsid w:val="009C7B8E"/>
    <w:rsid w:val="009D2B13"/>
    <w:rsid w:val="00A35B04"/>
    <w:rsid w:val="00B97437"/>
    <w:rsid w:val="00BB3422"/>
    <w:rsid w:val="00BC13D2"/>
    <w:rsid w:val="00D437B0"/>
    <w:rsid w:val="00DC58C7"/>
    <w:rsid w:val="00DD7F17"/>
    <w:rsid w:val="00E73333"/>
    <w:rsid w:val="00EB717D"/>
    <w:rsid w:val="00EC2153"/>
    <w:rsid w:val="00ED4F97"/>
    <w:rsid w:val="00EE29DF"/>
    <w:rsid w:val="00F12293"/>
    <w:rsid w:val="00F6644F"/>
    <w:rsid w:val="00F70243"/>
    <w:rsid w:val="00F9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3B</dc:creator>
  <cp:lastModifiedBy>RY3B</cp:lastModifiedBy>
  <cp:revision>14</cp:revision>
  <dcterms:created xsi:type="dcterms:W3CDTF">2015-07-27T13:50:00Z</dcterms:created>
  <dcterms:modified xsi:type="dcterms:W3CDTF">2016-05-03T13:04:00Z</dcterms:modified>
</cp:coreProperties>
</file>